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1</w:t>
      </w:r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</w:t>
      </w:r>
      <w:r>
        <w:rPr>
          <w:rFonts w:hint="default" w:ascii="Times New Roman" w:hAnsi="Times New Roman" w:cs="Times New Roman"/>
          <w:sz w:val="21"/>
          <w:szCs w:val="21"/>
        </w:rPr>
        <w:t xml:space="preserve"> associa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betw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en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otinine (ng/mL)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with urinary cadmiu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(ng/g)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nd p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henotypic age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(year)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2304"/>
        <w:gridCol w:w="2142"/>
        <w:gridCol w:w="2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tinine</w:t>
            </w:r>
          </w:p>
        </w:tc>
        <w:tc>
          <w:tcPr>
            <w:tcW w:w="23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1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  <w:tc>
          <w:tcPr>
            <w:tcW w:w="214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2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  <w:tc>
          <w:tcPr>
            <w:tcW w:w="210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3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rinary cadmium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tile 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tile 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 (0.02, 0.0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6 (0.04, 0.0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5 (0.03, 0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tile 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0.17 (0.15, 0.1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0.22 (0.20, 0.2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0.23 (0.20, 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henotypic ag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tile 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tile 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.09 (-3.41, -0.7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5 (0.03, 0.8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7 (-0.26, 0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96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tile 3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4.65 (-5.97, -3.33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4 (1.91, 2.77)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5 (1.39, 2.51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Model 1: no covariates were adjusted. Model 2: age, gender, 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and 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race were adjusted. Model 3: age, gender, race, BMI, 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smoking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 alcohol drinking,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diabetes, canc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, PIR, triglycerides, klotho,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and LDL-C 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were adjusted.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IR,</w:t>
      </w:r>
      <w:r>
        <w:rPr>
          <w:rFonts w:hint="default" w:ascii="Times New Roman" w:hAnsi="Times New Roman" w:cs="Times New Roman"/>
          <w:sz w:val="20"/>
          <w:szCs w:val="20"/>
        </w:rPr>
        <w:t xml:space="preserve"> Ratio of family income to pover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MI,</w:t>
      </w:r>
      <w:r>
        <w:rPr>
          <w:rFonts w:hint="default" w:ascii="Times New Roman" w:hAnsi="Times New Roman" w:cs="Times New Roman"/>
          <w:sz w:val="20"/>
          <w:szCs w:val="20"/>
        </w:rPr>
        <w:t xml:space="preserve"> body mass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LDL-C, low-density lipoprotein cholestero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2NGM5Yjk2MjEyNGZlYzgzNmViMDQyZTBkMDNlYzYifQ=="/>
  </w:docVars>
  <w:rsids>
    <w:rsidRoot w:val="00000000"/>
    <w:rsid w:val="084C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22:14:32Z</dcterms:created>
  <dc:creator>littlefrog</dc:creator>
  <cp:lastModifiedBy>Somebody</cp:lastModifiedBy>
  <dcterms:modified xsi:type="dcterms:W3CDTF">2023-08-23T22:2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EAD1BC6235B4BD0998942831F4A84F7_12</vt:lpwstr>
  </property>
</Properties>
</file>